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B9E78" w14:textId="6C8CD974" w:rsidR="009A0DE0" w:rsidRPr="009A053D" w:rsidRDefault="009A0DE0" w:rsidP="009A0DE0">
      <w:pPr>
        <w:rPr>
          <w:rFonts w:cs="Arial"/>
          <w:b/>
        </w:rPr>
      </w:pPr>
      <w:r w:rsidRPr="009A053D">
        <w:rPr>
          <w:rFonts w:cs="Arial"/>
          <w:b/>
        </w:rPr>
        <w:t>S</w:t>
      </w:r>
      <w:r w:rsidR="00713C34">
        <w:rPr>
          <w:rFonts w:cs="Arial"/>
          <w:b/>
        </w:rPr>
        <w:t>7</w:t>
      </w:r>
      <w:r w:rsidR="00A32C71">
        <w:rPr>
          <w:rFonts w:cs="Arial"/>
          <w:b/>
        </w:rPr>
        <w:t xml:space="preserve"> Table</w:t>
      </w:r>
      <w:r w:rsidRPr="009A053D">
        <w:rPr>
          <w:rFonts w:cs="Arial"/>
          <w:b/>
        </w:rPr>
        <w:t>. Economic cost per dose</w:t>
      </w:r>
      <w:r w:rsidR="00AF211A">
        <w:rPr>
          <w:rFonts w:cs="Arial"/>
          <w:b/>
        </w:rPr>
        <w:t xml:space="preserve"> in 2022 USD</w:t>
      </w:r>
      <w:r w:rsidRPr="009A053D">
        <w:rPr>
          <w:rFonts w:cs="Arial"/>
          <w:b/>
        </w:rPr>
        <w:t>, by program activity</w:t>
      </w:r>
      <w:r w:rsidR="00F72216">
        <w:rPr>
          <w:rFonts w:cs="Arial"/>
          <w:b/>
        </w:rPr>
        <w:t>.</w:t>
      </w:r>
    </w:p>
    <w:tbl>
      <w:tblPr>
        <w:tblW w:w="9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020"/>
        <w:gridCol w:w="1020"/>
        <w:gridCol w:w="1020"/>
        <w:gridCol w:w="1020"/>
        <w:gridCol w:w="1020"/>
        <w:gridCol w:w="1020"/>
        <w:gridCol w:w="1020"/>
      </w:tblGrid>
      <w:tr w:rsidR="009A0DE0" w:rsidRPr="009A053D" w14:paraId="6D702096" w14:textId="77777777" w:rsidTr="004B376D">
        <w:trPr>
          <w:trHeight w:val="29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A167E" w14:textId="6B3412D2" w:rsidR="009A0DE0" w:rsidRPr="009A053D" w:rsidRDefault="009A0DE0" w:rsidP="009A0DE0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DADAD"/>
            <w:noWrap/>
            <w:vAlign w:val="center"/>
            <w:hideMark/>
          </w:tcPr>
          <w:p w14:paraId="7E1DBD48" w14:textId="2B29F45E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Vietnam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55F3675E" w14:textId="03908D2C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75D176DC" w14:textId="5B848E59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he Philippines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7FC9BD78" w14:textId="0755E379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Uganda (Kampala)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7976A5FE" w14:textId="05044518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Mozambique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57CAF5C9" w14:textId="0FDB5CAC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ote d'Ivoire</w:t>
            </w:r>
          </w:p>
        </w:tc>
        <w:tc>
          <w:tcPr>
            <w:tcW w:w="1020" w:type="dxa"/>
            <w:shd w:val="clear" w:color="auto" w:fill="ADADAD"/>
            <w:noWrap/>
            <w:vAlign w:val="center"/>
            <w:hideMark/>
          </w:tcPr>
          <w:p w14:paraId="20440B3F" w14:textId="6D7EF9BD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he DRC</w:t>
            </w:r>
          </w:p>
        </w:tc>
      </w:tr>
      <w:tr w:rsidR="00535C9C" w:rsidRPr="009A053D" w14:paraId="5406ED1A" w14:textId="77777777" w:rsidTr="004B376D">
        <w:trPr>
          <w:trHeight w:val="290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19F1D3F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old chain maintenance</w:t>
            </w:r>
          </w:p>
        </w:tc>
        <w:tc>
          <w:tcPr>
            <w:tcW w:w="1020" w:type="dxa"/>
            <w:noWrap/>
            <w:vAlign w:val="center"/>
            <w:hideMark/>
          </w:tcPr>
          <w:p w14:paraId="5031AC03" w14:textId="727F2A8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1CA0DCCA" w14:textId="55E0817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6242ED53" w14:textId="253F060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  <w:hideMark/>
          </w:tcPr>
          <w:p w14:paraId="3C976EFB" w14:textId="503FA40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18896742" w14:textId="0F4A546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20" w:type="dxa"/>
            <w:noWrap/>
            <w:vAlign w:val="center"/>
            <w:hideMark/>
          </w:tcPr>
          <w:p w14:paraId="6A4AFACF" w14:textId="6E6EC74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  <w:hideMark/>
          </w:tcPr>
          <w:p w14:paraId="5984BB01" w14:textId="7ABD5F7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3</w:t>
            </w:r>
          </w:p>
        </w:tc>
      </w:tr>
      <w:tr w:rsidR="00535C9C" w:rsidRPr="009A053D" w14:paraId="29B9A3C2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8C2F32F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Record keeping, HMIS, M&amp;E</w:t>
            </w:r>
          </w:p>
        </w:tc>
        <w:tc>
          <w:tcPr>
            <w:tcW w:w="1020" w:type="dxa"/>
            <w:noWrap/>
            <w:vAlign w:val="center"/>
            <w:hideMark/>
          </w:tcPr>
          <w:p w14:paraId="59F82BC3" w14:textId="6092A2E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20B3C1F1" w14:textId="20D3753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</w:tcPr>
          <w:p w14:paraId="2B23F5D2" w14:textId="7DD82E6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020" w:type="dxa"/>
            <w:noWrap/>
            <w:vAlign w:val="center"/>
            <w:hideMark/>
          </w:tcPr>
          <w:p w14:paraId="1D9A46C4" w14:textId="34857C8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020" w:type="dxa"/>
            <w:noWrap/>
            <w:vAlign w:val="center"/>
            <w:hideMark/>
          </w:tcPr>
          <w:p w14:paraId="4299A000" w14:textId="31947F2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0" w:type="dxa"/>
            <w:noWrap/>
            <w:vAlign w:val="center"/>
            <w:hideMark/>
          </w:tcPr>
          <w:p w14:paraId="1A9BEED4" w14:textId="2AE080F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20" w:type="dxa"/>
            <w:noWrap/>
            <w:vAlign w:val="center"/>
            <w:hideMark/>
          </w:tcPr>
          <w:p w14:paraId="6B25F1C9" w14:textId="4E03E1E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1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5</w:t>
            </w:r>
          </w:p>
        </w:tc>
      </w:tr>
      <w:tr w:rsidR="00535C9C" w:rsidRPr="009A053D" w14:paraId="5C838879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51CC0724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Social mobilization and advocacy</w:t>
            </w:r>
          </w:p>
        </w:tc>
        <w:tc>
          <w:tcPr>
            <w:tcW w:w="1020" w:type="dxa"/>
            <w:noWrap/>
            <w:vAlign w:val="center"/>
            <w:hideMark/>
          </w:tcPr>
          <w:p w14:paraId="1B3ADCBA" w14:textId="7481187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  <w:hideMark/>
          </w:tcPr>
          <w:p w14:paraId="3C328D95" w14:textId="6B44A7A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</w:tcPr>
          <w:p w14:paraId="7A6E67F0" w14:textId="69795E7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20" w:type="dxa"/>
            <w:noWrap/>
            <w:vAlign w:val="center"/>
            <w:hideMark/>
          </w:tcPr>
          <w:p w14:paraId="78966815" w14:textId="000675C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20" w:type="dxa"/>
            <w:noWrap/>
            <w:vAlign w:val="center"/>
            <w:hideMark/>
          </w:tcPr>
          <w:p w14:paraId="3D23DE3F" w14:textId="28DFF56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20" w:type="dxa"/>
            <w:noWrap/>
            <w:vAlign w:val="center"/>
            <w:hideMark/>
          </w:tcPr>
          <w:p w14:paraId="2411F107" w14:textId="01C0027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20" w:type="dxa"/>
            <w:noWrap/>
            <w:vAlign w:val="center"/>
            <w:hideMark/>
          </w:tcPr>
          <w:p w14:paraId="5F5860B9" w14:textId="05FDF8A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72</w:t>
            </w:r>
          </w:p>
        </w:tc>
      </w:tr>
      <w:tr w:rsidR="00535C9C" w:rsidRPr="009A053D" w14:paraId="5CAF1180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3D17800B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Supervision</w:t>
            </w:r>
          </w:p>
        </w:tc>
        <w:tc>
          <w:tcPr>
            <w:tcW w:w="1020" w:type="dxa"/>
            <w:noWrap/>
            <w:vAlign w:val="center"/>
            <w:hideMark/>
          </w:tcPr>
          <w:p w14:paraId="49980A06" w14:textId="17947A2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68C574D3" w14:textId="43E0A85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</w:tcPr>
          <w:p w14:paraId="7A1FAB06" w14:textId="702AD46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0" w:type="dxa"/>
            <w:noWrap/>
            <w:vAlign w:val="center"/>
            <w:hideMark/>
          </w:tcPr>
          <w:p w14:paraId="2BF1065C" w14:textId="12DFF72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0" w:type="dxa"/>
            <w:noWrap/>
            <w:vAlign w:val="center"/>
            <w:hideMark/>
          </w:tcPr>
          <w:p w14:paraId="588DB097" w14:textId="32D66DA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20" w:type="dxa"/>
            <w:noWrap/>
            <w:vAlign w:val="center"/>
            <w:hideMark/>
          </w:tcPr>
          <w:p w14:paraId="4EBC8166" w14:textId="3E2B18F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30BCF927" w14:textId="7B396FD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88</w:t>
            </w:r>
          </w:p>
        </w:tc>
      </w:tr>
      <w:tr w:rsidR="00535C9C" w:rsidRPr="009A053D" w14:paraId="645F971D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433F4E84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1020" w:type="dxa"/>
            <w:noWrap/>
            <w:vAlign w:val="center"/>
            <w:hideMark/>
          </w:tcPr>
          <w:p w14:paraId="6EB3F0D2" w14:textId="361FEE6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  <w:hideMark/>
          </w:tcPr>
          <w:p w14:paraId="082AA473" w14:textId="1CA77A1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20" w:type="dxa"/>
            <w:noWrap/>
            <w:vAlign w:val="center"/>
          </w:tcPr>
          <w:p w14:paraId="66F38280" w14:textId="36242C7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26E26795" w14:textId="35197A0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20" w:type="dxa"/>
            <w:noWrap/>
            <w:vAlign w:val="center"/>
            <w:hideMark/>
          </w:tcPr>
          <w:p w14:paraId="56AC7500" w14:textId="67385A9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311171D8" w14:textId="1669D37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05493414" w14:textId="658576E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28</w:t>
            </w:r>
          </w:p>
        </w:tc>
      </w:tr>
      <w:tr w:rsidR="00535C9C" w:rsidRPr="009A053D" w14:paraId="7C40BDD3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4235280D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accine administration</w:t>
            </w:r>
          </w:p>
        </w:tc>
        <w:tc>
          <w:tcPr>
            <w:tcW w:w="1020" w:type="dxa"/>
            <w:noWrap/>
            <w:vAlign w:val="center"/>
            <w:hideMark/>
          </w:tcPr>
          <w:p w14:paraId="0C4E3F83" w14:textId="0208FDD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20" w:type="dxa"/>
            <w:noWrap/>
            <w:vAlign w:val="center"/>
            <w:hideMark/>
          </w:tcPr>
          <w:p w14:paraId="30E72E53" w14:textId="60044FD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020" w:type="dxa"/>
            <w:noWrap/>
            <w:vAlign w:val="center"/>
          </w:tcPr>
          <w:p w14:paraId="2FE906A9" w14:textId="24CACD8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020" w:type="dxa"/>
            <w:noWrap/>
            <w:vAlign w:val="center"/>
            <w:hideMark/>
          </w:tcPr>
          <w:p w14:paraId="19B15970" w14:textId="2D6BEE8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020" w:type="dxa"/>
            <w:noWrap/>
            <w:vAlign w:val="center"/>
            <w:hideMark/>
          </w:tcPr>
          <w:p w14:paraId="43C0E193" w14:textId="77F8D11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020" w:type="dxa"/>
            <w:noWrap/>
            <w:vAlign w:val="center"/>
            <w:hideMark/>
          </w:tcPr>
          <w:p w14:paraId="599A8D9B" w14:textId="74E23FE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020" w:type="dxa"/>
            <w:noWrap/>
            <w:vAlign w:val="center"/>
            <w:hideMark/>
          </w:tcPr>
          <w:p w14:paraId="19375EE9" w14:textId="4C2E90D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2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43</w:t>
            </w:r>
          </w:p>
        </w:tc>
      </w:tr>
      <w:tr w:rsidR="00535C9C" w:rsidRPr="009A053D" w14:paraId="1C92478A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5ABF35CC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accine collection, distribution and storage</w:t>
            </w:r>
          </w:p>
        </w:tc>
        <w:tc>
          <w:tcPr>
            <w:tcW w:w="1020" w:type="dxa"/>
            <w:noWrap/>
            <w:vAlign w:val="center"/>
            <w:hideMark/>
          </w:tcPr>
          <w:p w14:paraId="747FAD8C" w14:textId="2E00067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7</w:t>
            </w:r>
          </w:p>
        </w:tc>
        <w:tc>
          <w:tcPr>
            <w:tcW w:w="1020" w:type="dxa"/>
            <w:noWrap/>
            <w:vAlign w:val="center"/>
            <w:hideMark/>
          </w:tcPr>
          <w:p w14:paraId="6131B6EA" w14:textId="2078233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7</w:t>
            </w:r>
          </w:p>
        </w:tc>
        <w:tc>
          <w:tcPr>
            <w:tcW w:w="1020" w:type="dxa"/>
            <w:noWrap/>
            <w:vAlign w:val="center"/>
          </w:tcPr>
          <w:p w14:paraId="4B430DF1" w14:textId="133BE7B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20" w:type="dxa"/>
            <w:noWrap/>
            <w:vAlign w:val="center"/>
            <w:hideMark/>
          </w:tcPr>
          <w:p w14:paraId="667AB5B5" w14:textId="20AB76D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20" w:type="dxa"/>
            <w:noWrap/>
            <w:vAlign w:val="center"/>
            <w:hideMark/>
          </w:tcPr>
          <w:p w14:paraId="0C99D4D2" w14:textId="1F7A1E9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020" w:type="dxa"/>
            <w:noWrap/>
            <w:vAlign w:val="center"/>
            <w:hideMark/>
          </w:tcPr>
          <w:p w14:paraId="04863DA1" w14:textId="26B9E87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20" w:type="dxa"/>
            <w:noWrap/>
            <w:vAlign w:val="center"/>
            <w:hideMark/>
          </w:tcPr>
          <w:p w14:paraId="2CF70BF3" w14:textId="3177990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40</w:t>
            </w:r>
          </w:p>
        </w:tc>
      </w:tr>
      <w:tr w:rsidR="00535C9C" w:rsidRPr="009A053D" w14:paraId="23D7EA52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32CF3FF1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Waste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53D4CCFA" w14:textId="5203D9E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20" w:type="dxa"/>
            <w:noWrap/>
            <w:vAlign w:val="center"/>
            <w:hideMark/>
          </w:tcPr>
          <w:p w14:paraId="25C87727" w14:textId="3BEB66E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168FCEF7" w14:textId="7C356DB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26038B43" w14:textId="6506FC0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71023F49" w14:textId="2AF492C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7E42CB54" w14:textId="4518FB8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637F4070" w14:textId="5436138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71</w:t>
            </w:r>
          </w:p>
        </w:tc>
      </w:tr>
      <w:tr w:rsidR="00535C9C" w:rsidRPr="009A053D" w14:paraId="1E602A0A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D451944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AEFI monitoring and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4EE71880" w14:textId="78CB038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12A3B554" w14:textId="50D7335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2D700E4A" w14:textId="28BEC03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020" w:type="dxa"/>
            <w:noWrap/>
            <w:vAlign w:val="center"/>
            <w:hideMark/>
          </w:tcPr>
          <w:p w14:paraId="3EE0FE41" w14:textId="6CFA9A8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14:paraId="5886E77E" w14:textId="03AE87F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  <w:hideMark/>
          </w:tcPr>
          <w:p w14:paraId="4A6BAB7C" w14:textId="6A75FDA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1F9E7E4E" w14:textId="3998238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60</w:t>
            </w:r>
          </w:p>
        </w:tc>
      </w:tr>
      <w:tr w:rsidR="00535C9C" w:rsidRPr="009A053D" w14:paraId="7F69A4A9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6A3981D8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Program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3B372EDC" w14:textId="1F541E8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4F0D7D45" w14:textId="6AD9436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</w:tcPr>
          <w:p w14:paraId="538BA79E" w14:textId="38E1342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0" w:type="dxa"/>
            <w:noWrap/>
            <w:vAlign w:val="center"/>
            <w:hideMark/>
          </w:tcPr>
          <w:p w14:paraId="2FAA334A" w14:textId="57FF10A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020" w:type="dxa"/>
            <w:noWrap/>
            <w:vAlign w:val="center"/>
            <w:hideMark/>
          </w:tcPr>
          <w:p w14:paraId="2F7E5E06" w14:textId="59A2319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  <w:hideMark/>
          </w:tcPr>
          <w:p w14:paraId="1DE9D23D" w14:textId="4B919FF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20" w:type="dxa"/>
            <w:noWrap/>
            <w:vAlign w:val="center"/>
            <w:hideMark/>
          </w:tcPr>
          <w:p w14:paraId="2E3341A2" w14:textId="1C977A5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1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83</w:t>
            </w:r>
          </w:p>
        </w:tc>
      </w:tr>
      <w:tr w:rsidR="00535C9C" w:rsidRPr="009A053D" w14:paraId="38F74551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12DEEC2C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rowd controlling &amp; client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0D17025E" w14:textId="1962ACD4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46C29455" w14:textId="2BFBCC7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20" w:type="dxa"/>
            <w:noWrap/>
            <w:vAlign w:val="center"/>
          </w:tcPr>
          <w:p w14:paraId="31C165F5" w14:textId="517F8876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6371431D" w14:textId="3EBCF0A8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0B28AAF2" w14:textId="40A1C76E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3232BF9C" w14:textId="344626E3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5FED9844" w14:textId="3BBE4944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</w:tr>
      <w:tr w:rsidR="00535C9C" w:rsidRPr="009A053D" w14:paraId="0018BC32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012AFB63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ther activities</w:t>
            </w:r>
          </w:p>
        </w:tc>
        <w:tc>
          <w:tcPr>
            <w:tcW w:w="1020" w:type="dxa"/>
            <w:noWrap/>
            <w:vAlign w:val="center"/>
            <w:hideMark/>
          </w:tcPr>
          <w:p w14:paraId="68FAB8F7" w14:textId="7922EC1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7</w:t>
            </w:r>
          </w:p>
        </w:tc>
        <w:tc>
          <w:tcPr>
            <w:tcW w:w="1020" w:type="dxa"/>
            <w:noWrap/>
            <w:vAlign w:val="center"/>
            <w:hideMark/>
          </w:tcPr>
          <w:p w14:paraId="7596B7D1" w14:textId="37CA15C9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</w:tcPr>
          <w:p w14:paraId="3216BB4C" w14:textId="4CAD4DA9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2D1C1B84" w14:textId="644FA12A" w:rsidR="00535C9C" w:rsidRPr="009A053D" w:rsidRDefault="00763DF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2A5866AE" w14:textId="3E55768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1C67DEE1" w14:textId="2CB21FC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57DE2405" w14:textId="7A3DFB7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763DF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38</w:t>
            </w:r>
          </w:p>
        </w:tc>
      </w:tr>
      <w:tr w:rsidR="005B5A71" w:rsidRPr="009A053D" w14:paraId="316ED032" w14:textId="77777777" w:rsidTr="004B376D">
        <w:trPr>
          <w:trHeight w:val="290"/>
        </w:trPr>
        <w:tc>
          <w:tcPr>
            <w:tcW w:w="2098" w:type="dxa"/>
            <w:shd w:val="clear" w:color="auto" w:fill="D0D0D0"/>
            <w:noWrap/>
            <w:vAlign w:val="center"/>
            <w:hideMark/>
          </w:tcPr>
          <w:p w14:paraId="4FF87E9D" w14:textId="77777777" w:rsidR="00877E13" w:rsidRPr="009A053D" w:rsidRDefault="00877E13" w:rsidP="0024643A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All activities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0B1E2C93" w14:textId="4BC81528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1FA0B4DB" w14:textId="75DFC96B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73470AE6" w14:textId="3299C5A2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3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5</w:t>
            </w:r>
            <w:r w:rsidR="00AD4D96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077A157D" w14:textId="6F2F93E9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2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719720AB" w14:textId="6FB0D881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4DCD2C2B" w14:textId="48799106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3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20" w:type="dxa"/>
            <w:shd w:val="clear" w:color="000000" w:fill="D0D0D0"/>
            <w:noWrap/>
            <w:vAlign w:val="center"/>
            <w:hideMark/>
          </w:tcPr>
          <w:p w14:paraId="532444C3" w14:textId="36E5724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9</w:t>
            </w:r>
            <w:r w:rsidR="00763DFF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50</w:t>
            </w:r>
          </w:p>
        </w:tc>
      </w:tr>
    </w:tbl>
    <w:p w14:paraId="778AB1E3" w14:textId="49C32AD7" w:rsidR="002C4DCB" w:rsidRPr="009A053D" w:rsidRDefault="002C4DCB" w:rsidP="00835B4A">
      <w:pPr>
        <w:rPr>
          <w:rFonts w:cs="Arial"/>
          <w:lang w:val="en-GB"/>
        </w:rPr>
      </w:pPr>
      <w:r w:rsidRPr="009A053D">
        <w:rPr>
          <w:rFonts w:cs="Arial"/>
          <w:lang w:val="en-GB"/>
        </w:rPr>
        <w:t xml:space="preserve"> </w:t>
      </w:r>
    </w:p>
    <w:sectPr w:rsidR="002C4DCB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EDD3E" w14:textId="77777777" w:rsidR="00951893" w:rsidRDefault="00951893" w:rsidP="00F22CE4">
      <w:pPr>
        <w:spacing w:after="0" w:line="240" w:lineRule="auto"/>
      </w:pPr>
      <w:r>
        <w:separator/>
      </w:r>
    </w:p>
  </w:endnote>
  <w:endnote w:type="continuationSeparator" w:id="0">
    <w:p w14:paraId="48A58D19" w14:textId="77777777" w:rsidR="00951893" w:rsidRDefault="00951893" w:rsidP="00F22CE4">
      <w:pPr>
        <w:spacing w:after="0" w:line="240" w:lineRule="auto"/>
      </w:pPr>
      <w:r>
        <w:continuationSeparator/>
      </w:r>
    </w:p>
  </w:endnote>
  <w:endnote w:type="continuationNotice" w:id="1">
    <w:p w14:paraId="5ABFB4B8" w14:textId="77777777" w:rsidR="00951893" w:rsidRDefault="009518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146A" w14:textId="77777777" w:rsidR="00951893" w:rsidRDefault="00951893" w:rsidP="00F22CE4">
      <w:pPr>
        <w:spacing w:after="0" w:line="240" w:lineRule="auto"/>
      </w:pPr>
      <w:r>
        <w:separator/>
      </w:r>
    </w:p>
  </w:footnote>
  <w:footnote w:type="continuationSeparator" w:id="0">
    <w:p w14:paraId="450A529C" w14:textId="77777777" w:rsidR="00951893" w:rsidRDefault="00951893" w:rsidP="00F22CE4">
      <w:pPr>
        <w:spacing w:after="0" w:line="240" w:lineRule="auto"/>
      </w:pPr>
      <w:r>
        <w:continuationSeparator/>
      </w:r>
    </w:p>
  </w:footnote>
  <w:footnote w:type="continuationNotice" w:id="1">
    <w:p w14:paraId="5B7B30E3" w14:textId="77777777" w:rsidR="00951893" w:rsidRDefault="009518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8660A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5B96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0F5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34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5B4A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36CFA"/>
    <w:rsid w:val="00941BC0"/>
    <w:rsid w:val="00946228"/>
    <w:rsid w:val="00946DC1"/>
    <w:rsid w:val="00951893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4199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11A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68EF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C675B"/>
    <w:rsid w:val="00DD1132"/>
    <w:rsid w:val="00DF2650"/>
    <w:rsid w:val="00E0021A"/>
    <w:rsid w:val="00E03856"/>
    <w:rsid w:val="00E05851"/>
    <w:rsid w:val="00E06FE1"/>
    <w:rsid w:val="00E1123B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05F1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79e4ab5c578b131db73fc615e398350e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7c878a9ba39db7db8d969c918e1143eb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Props1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32A1AB-D005-4082-BDDD-A6F025C7091C}"/>
</file>

<file path=customXml/itemProps3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5</cp:revision>
  <dcterms:created xsi:type="dcterms:W3CDTF">2025-04-08T11:58:00Z</dcterms:created>
  <dcterms:modified xsi:type="dcterms:W3CDTF">2025-11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